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56D421" w14:textId="022C0352" w:rsidR="00A93186" w:rsidRDefault="00805161" w:rsidP="00A93186">
      <w:pPr>
        <w:spacing w:line="360" w:lineRule="auto"/>
        <w:jc w:val="both"/>
        <w:rPr>
          <w:b/>
        </w:rPr>
      </w:pPr>
      <w:r>
        <w:rPr>
          <w:b/>
        </w:rPr>
        <w:t>Supplementary IV</w:t>
      </w:r>
    </w:p>
    <w:p w14:paraId="7214EDF2" w14:textId="77777777" w:rsidR="00A93186" w:rsidRPr="00CE22B9" w:rsidRDefault="00A93186" w:rsidP="00A93186">
      <w:pPr>
        <w:spacing w:line="360" w:lineRule="auto"/>
        <w:jc w:val="both"/>
        <w:rPr>
          <w:rFonts w:cstheme="minorHAnsi"/>
          <w:lang w:val="en-GB"/>
        </w:rPr>
      </w:pPr>
    </w:p>
    <w:p w14:paraId="27F955B3" w14:textId="77777777" w:rsidR="00A93186" w:rsidRDefault="00A93186" w:rsidP="00A93186">
      <w:pPr>
        <w:spacing w:line="360" w:lineRule="auto"/>
        <w:jc w:val="both"/>
        <w:rPr>
          <w:b/>
        </w:rPr>
      </w:pPr>
      <w:r w:rsidRPr="002E0D6D">
        <w:rPr>
          <w:b/>
        </w:rPr>
        <w:t>Muscle strength</w:t>
      </w:r>
    </w:p>
    <w:p w14:paraId="23598660" w14:textId="1D9E9616" w:rsidR="00A93186" w:rsidRPr="004C624A" w:rsidRDefault="00805161" w:rsidP="00A93186">
      <w:pPr>
        <w:spacing w:line="360" w:lineRule="auto"/>
        <w:jc w:val="both"/>
        <w:rPr>
          <w:b/>
          <w:lang w:val="en-GB"/>
        </w:rPr>
      </w:pPr>
      <w:r>
        <w:rPr>
          <w:lang w:val="en-GB"/>
        </w:rPr>
        <w:t>Isometric plantar flexion strength was measured with the foot placed in a small light-weight orthosis with a rigid footplate with the child lying in prone and the ankle joint in the rest position similar to the ultrasonography measurements. A</w:t>
      </w:r>
      <w:r w:rsidR="00A93186">
        <w:t xml:space="preserve"> </w:t>
      </w:r>
      <w:proofErr w:type="spellStart"/>
      <w:r w:rsidR="00A93186">
        <w:t>MicroFed</w:t>
      </w:r>
      <w:proofErr w:type="spellEnd"/>
      <w:r w:rsidR="00A93186">
        <w:t xml:space="preserve"> dynamometer (</w:t>
      </w:r>
      <w:r w:rsidR="00A93186" w:rsidRPr="005852BC">
        <w:rPr>
          <w:rFonts w:cstheme="minorHAnsi"/>
          <w:color w:val="212121"/>
          <w:shd w:val="clear" w:color="auto" w:fill="FFFFFF"/>
          <w:lang w:val="en-GB"/>
        </w:rPr>
        <w:t>Hogan Health Industries, Inc. 8020 South 1300 West, West Jordan, USA</w:t>
      </w:r>
      <w:r w:rsidR="00A93186" w:rsidRPr="005852BC">
        <w:rPr>
          <w:rFonts w:cstheme="minorHAnsi"/>
          <w:lang w:val="en-GB"/>
        </w:rPr>
        <w:t>)</w:t>
      </w:r>
      <w:r w:rsidR="00A93186">
        <w:t xml:space="preserve"> </w:t>
      </w:r>
      <w:r>
        <w:t xml:space="preserve">was </w:t>
      </w:r>
      <w:r w:rsidR="00A93186">
        <w:t>manually kept at 75</w:t>
      </w:r>
      <w:r>
        <w:t xml:space="preserve"> percent</w:t>
      </w:r>
      <w:r w:rsidR="00A93186">
        <w:t xml:space="preserve"> of the foot length. Foot length was measured from the lateral malleolus to metacarpal-phalangeal joint of the second toe. The isometric strength measurement was performed</w:t>
      </w:r>
      <w:r w:rsidR="00A93186" w:rsidRPr="00283576">
        <w:t xml:space="preserve"> </w:t>
      </w:r>
      <w:r w:rsidR="00A93186">
        <w:t xml:space="preserve">while the </w:t>
      </w:r>
      <w:r w:rsidR="00810D44">
        <w:t xml:space="preserve">arms of the </w:t>
      </w:r>
      <w:r w:rsidR="00A93186">
        <w:t>child arms were in rela</w:t>
      </w:r>
      <w:r>
        <w:t>xed position and t</w:t>
      </w:r>
      <w:r w:rsidR="00A93186">
        <w:t xml:space="preserve">he upper leg was fixed with a strap to the bed to avoid movement of the leg during measurement. The participant was first asked to relax their leg and foot while the investigator placed the dynamometer to the footplate at 75 percent of the total foot length. From the resting position of the ankle joint, the participant was asked to press the foot (fixed in the orthosis) to plantarflexion as </w:t>
      </w:r>
      <w:r w:rsidR="00C82229">
        <w:t xml:space="preserve">much </w:t>
      </w:r>
      <w:r w:rsidR="00A93186">
        <w:t>as possible, while the dynamometer was manually fixed by the investigator such that movement to plantarflexion was not possible</w:t>
      </w:r>
      <w:r>
        <w:t xml:space="preserve"> (</w:t>
      </w:r>
      <w:r w:rsidRPr="00805161">
        <w:rPr>
          <w:highlight w:val="lightGray"/>
        </w:rPr>
        <w:t>supplementary IV, Figure 1</w:t>
      </w:r>
      <w:r>
        <w:t>)</w:t>
      </w:r>
      <w:r w:rsidR="00A93186">
        <w:t xml:space="preserve">. The maximal isometric measurement was repeated 3 times and the maximum force for each of the three trials was recorded. The isometric muscle strength measurements were always performed after the </w:t>
      </w:r>
      <w:r>
        <w:t xml:space="preserve">ultrasound </w:t>
      </w:r>
      <w:r w:rsidR="00A93186">
        <w:t>measurements. A mean of the maximal force (</w:t>
      </w:r>
      <w:r w:rsidR="00C82229">
        <w:t>Newton</w:t>
      </w:r>
      <w:r w:rsidR="00A93186">
        <w:t>) of the three trials was used for further analysis and multiplied by 75 percent of the foot length</w:t>
      </w:r>
      <w:r w:rsidR="00C82229">
        <w:t xml:space="preserve"> (expressed in meter)</w:t>
      </w:r>
      <w:r w:rsidR="00A93186">
        <w:t xml:space="preserve"> to calculate the ankle torque</w:t>
      </w:r>
      <w:r w:rsidR="00C82229">
        <w:t xml:space="preserve"> (expressed in Nm)</w:t>
      </w:r>
      <w:r w:rsidR="00A93186">
        <w:t xml:space="preserve">. </w:t>
      </w:r>
    </w:p>
    <w:p w14:paraId="3C84DC41" w14:textId="69619C1A" w:rsidR="00A93186" w:rsidRDefault="008F15F1" w:rsidP="00A93186">
      <w:pPr>
        <w:spacing w:line="360" w:lineRule="auto"/>
        <w:jc w:val="both"/>
        <w:rPr>
          <w:rFonts w:cstheme="minorHAnsi"/>
        </w:rPr>
      </w:pPr>
      <w:r>
        <w:rPr>
          <w:rFonts w:cstheme="minorHAnsi"/>
          <w:noProof/>
          <w:lang w:val="en-GB" w:eastAsia="en-GB"/>
        </w:rPr>
        <w:drawing>
          <wp:inline distT="0" distB="0" distL="0" distR="0" wp14:anchorId="60AE7CAB" wp14:editId="7D5AFF54">
            <wp:extent cx="3101340" cy="183642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3447.jpg"/>
                    <pic:cNvPicPr/>
                  </pic:nvPicPr>
                  <pic:blipFill rotWithShape="1">
                    <a:blip r:embed="rId4" cstate="print">
                      <a:extLst>
                        <a:ext uri="{28A0092B-C50C-407E-A947-70E740481C1C}">
                          <a14:useLocalDpi xmlns:a14="http://schemas.microsoft.com/office/drawing/2010/main" val="0"/>
                        </a:ext>
                      </a:extLst>
                    </a:blip>
                    <a:srcRect l="31509" t="15421" r="14381" b="41861"/>
                    <a:stretch/>
                  </pic:blipFill>
                  <pic:spPr bwMode="auto">
                    <a:xfrm>
                      <a:off x="0" y="0"/>
                      <a:ext cx="3101340" cy="1836420"/>
                    </a:xfrm>
                    <a:prstGeom prst="rect">
                      <a:avLst/>
                    </a:prstGeom>
                    <a:ln>
                      <a:noFill/>
                    </a:ln>
                    <a:extLst>
                      <a:ext uri="{53640926-AAD7-44D8-BBD7-CCE9431645EC}">
                        <a14:shadowObscured xmlns:a14="http://schemas.microsoft.com/office/drawing/2010/main"/>
                      </a:ext>
                    </a:extLst>
                  </pic:spPr>
                </pic:pic>
              </a:graphicData>
            </a:graphic>
          </wp:inline>
        </w:drawing>
      </w:r>
    </w:p>
    <w:p w14:paraId="09ED1CAA" w14:textId="376CC460" w:rsidR="009B2023" w:rsidRPr="008F15F1" w:rsidRDefault="008F15F1" w:rsidP="00F33C4F">
      <w:pPr>
        <w:rPr>
          <w:sz w:val="18"/>
          <w:szCs w:val="18"/>
        </w:rPr>
      </w:pPr>
      <w:r>
        <w:rPr>
          <w:sz w:val="18"/>
          <w:szCs w:val="18"/>
        </w:rPr>
        <w:t xml:space="preserve">Supplementary IV, Figure 1: Manually fixation of the dynamometer by the investigator during plantar flexion strength measurement </w:t>
      </w:r>
      <w:bookmarkStart w:id="0" w:name="_GoBack"/>
      <w:bookmarkEnd w:id="0"/>
    </w:p>
    <w:sectPr w:rsidR="009B2023" w:rsidRPr="008F15F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6BA46" w16cex:dateUtc="2022-10-16T15:13:00Z"/>
  <w16cex:commentExtensible w16cex:durableId="26F6BA93" w16cex:dateUtc="2022-10-16T15:14:00Z"/>
  <w16cex:commentExtensible w16cex:durableId="26F6BAB9" w16cex:dateUtc="2022-10-16T15:15:00Z"/>
  <w16cex:commentExtensible w16cex:durableId="26F6BB06" w16cex:dateUtc="2022-10-16T15: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76407B" w16cid:durableId="26F6BA46"/>
  <w16cid:commentId w16cid:paraId="4A939809" w16cid:durableId="26F6BA93"/>
  <w16cid:commentId w16cid:paraId="1AE90D46" w16cid:durableId="26F6BAB9"/>
  <w16cid:commentId w16cid:paraId="052D936E" w16cid:durableId="26F6BB0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186"/>
    <w:rsid w:val="00177E97"/>
    <w:rsid w:val="005F0307"/>
    <w:rsid w:val="007014D3"/>
    <w:rsid w:val="00772AA0"/>
    <w:rsid w:val="00805161"/>
    <w:rsid w:val="00810D44"/>
    <w:rsid w:val="008F15F1"/>
    <w:rsid w:val="009B2023"/>
    <w:rsid w:val="00A93186"/>
    <w:rsid w:val="00AC5DA1"/>
    <w:rsid w:val="00C82229"/>
    <w:rsid w:val="00F33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0C64F"/>
  <w15:chartTrackingRefBased/>
  <w15:docId w15:val="{44953296-AB52-411E-89DB-EC26CFFA9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18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7E97"/>
    <w:rPr>
      <w:sz w:val="16"/>
      <w:szCs w:val="16"/>
    </w:rPr>
  </w:style>
  <w:style w:type="paragraph" w:styleId="CommentText">
    <w:name w:val="annotation text"/>
    <w:basedOn w:val="Normal"/>
    <w:link w:val="CommentTextChar"/>
    <w:uiPriority w:val="99"/>
    <w:unhideWhenUsed/>
    <w:rsid w:val="00177E97"/>
    <w:pPr>
      <w:spacing w:line="240" w:lineRule="auto"/>
    </w:pPr>
    <w:rPr>
      <w:sz w:val="20"/>
      <w:szCs w:val="20"/>
    </w:rPr>
  </w:style>
  <w:style w:type="character" w:customStyle="1" w:styleId="CommentTextChar">
    <w:name w:val="Comment Text Char"/>
    <w:basedOn w:val="DefaultParagraphFont"/>
    <w:link w:val="CommentText"/>
    <w:uiPriority w:val="99"/>
    <w:rsid w:val="00177E97"/>
    <w:rPr>
      <w:sz w:val="20"/>
      <w:szCs w:val="20"/>
      <w:lang w:val="en-US"/>
    </w:rPr>
  </w:style>
  <w:style w:type="paragraph" w:styleId="CommentSubject">
    <w:name w:val="annotation subject"/>
    <w:basedOn w:val="CommentText"/>
    <w:next w:val="CommentText"/>
    <w:link w:val="CommentSubjectChar"/>
    <w:uiPriority w:val="99"/>
    <w:semiHidden/>
    <w:unhideWhenUsed/>
    <w:rsid w:val="00177E97"/>
    <w:rPr>
      <w:b/>
      <w:bCs/>
    </w:rPr>
  </w:style>
  <w:style w:type="character" w:customStyle="1" w:styleId="CommentSubjectChar">
    <w:name w:val="Comment Subject Char"/>
    <w:basedOn w:val="CommentTextChar"/>
    <w:link w:val="CommentSubject"/>
    <w:uiPriority w:val="99"/>
    <w:semiHidden/>
    <w:rsid w:val="00177E97"/>
    <w:rPr>
      <w:b/>
      <w:bCs/>
      <w:sz w:val="20"/>
      <w:szCs w:val="20"/>
      <w:lang w:val="en-US"/>
    </w:rPr>
  </w:style>
  <w:style w:type="paragraph" w:styleId="BalloonText">
    <w:name w:val="Balloon Text"/>
    <w:basedOn w:val="Normal"/>
    <w:link w:val="BalloonTextChar"/>
    <w:uiPriority w:val="99"/>
    <w:semiHidden/>
    <w:unhideWhenUsed/>
    <w:rsid w:val="00810D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D44"/>
    <w:rPr>
      <w:rFonts w:ascii="Segoe UI" w:hAnsi="Segoe UI" w:cs="Segoe UI"/>
      <w:sz w:val="18"/>
      <w:szCs w:val="18"/>
      <w:lang w:val="en-US"/>
    </w:rPr>
  </w:style>
  <w:style w:type="paragraph" w:styleId="Revision">
    <w:name w:val="Revision"/>
    <w:hidden/>
    <w:uiPriority w:val="99"/>
    <w:semiHidden/>
    <w:rsid w:val="00C8222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255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8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C US2</dc:creator>
  <cp:keywords/>
  <dc:description/>
  <cp:lastModifiedBy>TRC US2</cp:lastModifiedBy>
  <cp:revision>2</cp:revision>
  <dcterms:created xsi:type="dcterms:W3CDTF">2022-10-25T17:44:00Z</dcterms:created>
  <dcterms:modified xsi:type="dcterms:W3CDTF">2022-10-25T17:44:00Z</dcterms:modified>
</cp:coreProperties>
</file>